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0113B" w14:textId="048F73C4" w:rsidR="00A33139" w:rsidRPr="002750BE" w:rsidRDefault="00A33139" w:rsidP="002750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50BE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D725CC">
        <w:rPr>
          <w:rFonts w:ascii="Times New Roman" w:hAnsi="Times New Roman" w:cs="Times New Roman"/>
          <w:sz w:val="24"/>
          <w:szCs w:val="24"/>
        </w:rPr>
        <w:t>2</w:t>
      </w:r>
      <w:r w:rsidRPr="002750BE">
        <w:rPr>
          <w:rFonts w:ascii="Times New Roman" w:hAnsi="Times New Roman" w:cs="Times New Roman"/>
          <w:sz w:val="24"/>
          <w:szCs w:val="24"/>
        </w:rPr>
        <w:t>. Odds ratio of all adjusted variables for new receipt of RRT in 30 days</w:t>
      </w:r>
      <w:r w:rsidR="00103B7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9"/>
        <w:gridCol w:w="1465"/>
        <w:gridCol w:w="2932"/>
        <w:gridCol w:w="1050"/>
      </w:tblGrid>
      <w:tr w:rsidR="00312ED2" w:rsidRPr="002750BE" w14:paraId="6ADE67DB" w14:textId="77777777" w:rsidTr="00A33139">
        <w:trPr>
          <w:trHeight w:val="280"/>
          <w:jc w:val="center"/>
        </w:trPr>
        <w:tc>
          <w:tcPr>
            <w:tcW w:w="1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0AAB" w14:textId="3D018BF3" w:rsidR="00312ED2" w:rsidRPr="002750BE" w:rsidRDefault="00A33139" w:rsidP="00312E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Pr="002750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iables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3608" w14:textId="77777777" w:rsidR="00312ED2" w:rsidRPr="002750BE" w:rsidRDefault="00312ED2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D11C" w14:textId="77777777" w:rsidR="00312ED2" w:rsidRPr="002750BE" w:rsidRDefault="00312ED2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F0D7" w14:textId="77777777" w:rsidR="00312ED2" w:rsidRPr="002750BE" w:rsidRDefault="00312ED2" w:rsidP="00312E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312ED2" w:rsidRPr="002750BE" w14:paraId="5C5C8A2A" w14:textId="77777777" w:rsidTr="00A33139">
        <w:trPr>
          <w:trHeight w:val="280"/>
          <w:jc w:val="center"/>
        </w:trPr>
        <w:tc>
          <w:tcPr>
            <w:tcW w:w="1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3138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D stage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2A81" w14:textId="77777777" w:rsidR="00312ED2" w:rsidRPr="002750BE" w:rsidRDefault="00312ED2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65C4" w14:textId="77777777" w:rsidR="00312ED2" w:rsidRPr="002750BE" w:rsidRDefault="00312ED2" w:rsidP="00045B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CDF2" w14:textId="1CA03B38" w:rsidR="00312ED2" w:rsidRPr="002750BE" w:rsidRDefault="00312ED2" w:rsidP="00045B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50BE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12ED2" w:rsidRPr="002750BE" w14:paraId="52DB5966" w14:textId="77777777" w:rsidTr="00A33139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652D5183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0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169CE9C8" w14:textId="234176A2" w:rsidR="00312ED2" w:rsidRPr="002750BE" w:rsidRDefault="00312ED2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765" w:type="pct"/>
            <w:shd w:val="clear" w:color="auto" w:fill="auto"/>
            <w:noWrap/>
            <w:vAlign w:val="bottom"/>
            <w:hideMark/>
          </w:tcPr>
          <w:p w14:paraId="1CC1534F" w14:textId="7ED7C639" w:rsidR="00312ED2" w:rsidRPr="002750BE" w:rsidRDefault="00BB089B" w:rsidP="00045B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50B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="00312ED2" w:rsidRPr="002750BE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erence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FA5B346" w14:textId="1C439DB2" w:rsidR="00312ED2" w:rsidRPr="002750BE" w:rsidRDefault="00312ED2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2ED2" w:rsidRPr="002750BE" w14:paraId="619BEA1D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44017725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1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07449F29" w14:textId="0B7B1A82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2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6E9A9DC4" w14:textId="4CCA0C08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-16.47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3CA3590C" w14:textId="49155E85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</w:tr>
      <w:tr w:rsidR="00312ED2" w:rsidRPr="002750BE" w14:paraId="7BD3608C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357142B0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2-3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55181FD8" w14:textId="45D8F680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6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198A8D5E" w14:textId="7463A2A8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4-62.01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735E1833" w14:textId="7B4A177A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12ED2" w:rsidRPr="002750BE" w14:paraId="256FDF30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772BDD28" w14:textId="36DC80A1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="00BB089B"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65 vs &lt; 65 years)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68D042F0" w14:textId="207CDEA2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7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18A4D153" w14:textId="361AE6FA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-1.75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05FF125B" w14:textId="053BC084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9</w:t>
            </w:r>
          </w:p>
        </w:tc>
      </w:tr>
      <w:tr w:rsidR="00312ED2" w:rsidRPr="002750BE" w14:paraId="7DC0BB84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4FD1FBC5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 (Male vs female)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45B48B69" w14:textId="23DD0709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9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3A5502A0" w14:textId="4F48AC83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-1.78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6A5298E7" w14:textId="3B729B2C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8</w:t>
            </w:r>
          </w:p>
        </w:tc>
      </w:tr>
      <w:tr w:rsidR="00312ED2" w:rsidRPr="002750BE" w14:paraId="6BB07C1E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65E6C2D8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60CDB71A" w14:textId="3DA1768B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51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4EF64A18" w14:textId="5F8C42B2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-2.78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598558E7" w14:textId="088CC7D7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9</w:t>
            </w:r>
          </w:p>
        </w:tc>
      </w:tr>
      <w:tr w:rsidR="00312ED2" w:rsidRPr="002750BE" w14:paraId="751DBD42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6C9681CF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64FEC63A" w14:textId="3AC2BF00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9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1D078BCB" w14:textId="416A2ED1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-1.96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458AB3BA" w14:textId="6BE29302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7</w:t>
            </w:r>
          </w:p>
        </w:tc>
      </w:tr>
      <w:tr w:rsidR="00312ED2" w:rsidRPr="002750BE" w14:paraId="32CB3824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10F29340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4507C4E8" w14:textId="273D53E5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7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5619DD22" w14:textId="2D938D78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-3.12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39454DEC" w14:textId="620265F1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1</w:t>
            </w:r>
          </w:p>
        </w:tc>
      </w:tr>
      <w:tr w:rsidR="00312ED2" w:rsidRPr="002750BE" w14:paraId="026646A6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39359C03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58AEFE3F" w14:textId="1F9C8130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2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4C5CAAF3" w14:textId="668D9433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-1.83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1A1713FB" w14:textId="5A4FF1DA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3</w:t>
            </w:r>
          </w:p>
        </w:tc>
      </w:tr>
      <w:tr w:rsidR="00312ED2" w:rsidRPr="002750BE" w14:paraId="3310DA2F" w14:textId="77777777" w:rsidTr="00D00DCE">
        <w:trPr>
          <w:trHeight w:val="29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28B10634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2A47BFB4" w14:textId="260087E6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9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1D921976" w14:textId="6DF31EC3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-2.40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08E778C5" w14:textId="71F14546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3</w:t>
            </w:r>
          </w:p>
        </w:tc>
      </w:tr>
      <w:tr w:rsidR="00312ED2" w:rsidRPr="002750BE" w14:paraId="5EA772C6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288F14E4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1421442D" w14:textId="1F24937B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6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5B41218D" w14:textId="68565439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-1.73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6CB108B1" w14:textId="7D59438C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0</w:t>
            </w:r>
          </w:p>
        </w:tc>
      </w:tr>
      <w:tr w:rsidR="00312ED2" w:rsidRPr="002750BE" w14:paraId="6EF6E418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58EAF52A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48CC20ED" w14:textId="5F532734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3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5A1807AD" w14:textId="07607F8C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-2.80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66EB610C" w14:textId="5DAA058F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4</w:t>
            </w:r>
          </w:p>
        </w:tc>
      </w:tr>
      <w:tr w:rsidR="00312ED2" w:rsidRPr="002750BE" w14:paraId="31D38281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10996BA7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68C38DC1" w14:textId="23FF6C15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7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312205C6" w14:textId="789F3BC2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-2.63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01443C8C" w14:textId="3ECDDD6C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52</w:t>
            </w:r>
          </w:p>
        </w:tc>
      </w:tr>
      <w:tr w:rsidR="00312ED2" w:rsidRPr="002750BE" w14:paraId="5640425A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1A4258D2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is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7E5639FA" w14:textId="0AA60D0E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4CFB3188" w14:textId="21AE23C6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-2.27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5BA7FA75" w14:textId="19EEBE4A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0</w:t>
            </w:r>
          </w:p>
        </w:tc>
      </w:tr>
      <w:tr w:rsidR="00312ED2" w:rsidRPr="002750BE" w14:paraId="2BBFE9FB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7A3E6D74" w14:textId="628C36C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 failure</w:t>
            </w:r>
            <w:r w:rsidR="0056427C"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2 vs &lt; 2)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47F9F785" w14:textId="448F009B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5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5B99973C" w14:textId="53AD22A8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-5.14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2E4BC48C" w14:textId="7BD68701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2</w:t>
            </w:r>
          </w:p>
        </w:tc>
      </w:tr>
      <w:tr w:rsidR="00312ED2" w:rsidRPr="002750BE" w14:paraId="747A7C70" w14:textId="77777777" w:rsidTr="00A33139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</w:tcPr>
          <w:p w14:paraId="29376B8F" w14:textId="138F6E11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I (≥2 vs &lt;2 point)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4E2608D1" w14:textId="44E5D22C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6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242D18C9" w14:textId="252320F6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-2.00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711CAF35" w14:textId="48155ACE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2</w:t>
            </w:r>
          </w:p>
        </w:tc>
      </w:tr>
      <w:tr w:rsidR="00312ED2" w:rsidRPr="002750BE" w14:paraId="49906B8C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05BAA259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63F2D9C4" w14:textId="2BCBCAA4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3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76991F33" w14:textId="28B09797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-4.14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6B4ED00D" w14:textId="11E9FA37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4</w:t>
            </w:r>
          </w:p>
        </w:tc>
      </w:tr>
      <w:tr w:rsidR="00312ED2" w:rsidRPr="002750BE" w14:paraId="0C6082FA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447AB832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uria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32F923F1" w14:textId="43B0DCA1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6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1AE49CDC" w14:textId="136AD238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-7.12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4F626243" w14:textId="66A156B1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12ED2" w:rsidRPr="002750BE" w14:paraId="2875B17F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6D8D741A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uricemia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66AC0DFE" w14:textId="5428D60B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3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71A1AF8C" w14:textId="75E0AC44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-1.97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62D88BBD" w14:textId="6ABCF4B9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7</w:t>
            </w:r>
          </w:p>
        </w:tc>
      </w:tr>
      <w:tr w:rsidR="00312ED2" w:rsidRPr="002750BE" w14:paraId="6D32A318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462714D3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albuminemia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6456CBA0" w14:textId="587C73FF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6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70CEA552" w14:textId="2728B4A7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-3.47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42A91FB8" w14:textId="55053175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2</w:t>
            </w:r>
          </w:p>
        </w:tc>
      </w:tr>
      <w:tr w:rsidR="00312ED2" w:rsidRPr="002750BE" w14:paraId="231FD92E" w14:textId="77777777" w:rsidTr="00D00DCE">
        <w:trPr>
          <w:trHeight w:val="280"/>
          <w:jc w:val="center"/>
        </w:trPr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0612F521" w14:textId="77777777" w:rsidR="00312ED2" w:rsidRPr="002750BE" w:rsidRDefault="00312ED2" w:rsidP="00312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882" w:type="pct"/>
            <w:shd w:val="clear" w:color="auto" w:fill="auto"/>
            <w:noWrap/>
            <w:vAlign w:val="bottom"/>
          </w:tcPr>
          <w:p w14:paraId="2052A27F" w14:textId="5B446F99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1D309BC2" w14:textId="06887A8E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-2.07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6CD42F1A" w14:textId="552BF840" w:rsidR="00312ED2" w:rsidRPr="002750BE" w:rsidRDefault="00D00DCE" w:rsidP="00045B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75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0</w:t>
            </w:r>
          </w:p>
        </w:tc>
      </w:tr>
    </w:tbl>
    <w:p w14:paraId="58354E4B" w14:textId="65D9B374" w:rsidR="00103B7A" w:rsidRDefault="00240E81" w:rsidP="002750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RT, </w:t>
      </w:r>
      <w:r>
        <w:rPr>
          <w:rFonts w:ascii="Times New Roman" w:hAnsi="Times New Roman" w:cs="Times New Roman" w:hint="eastAsia"/>
          <w:sz w:val="24"/>
          <w:szCs w:val="24"/>
        </w:rPr>
        <w:t>renal</w:t>
      </w:r>
      <w:r>
        <w:rPr>
          <w:rFonts w:ascii="Times New Roman" w:hAnsi="Times New Roman" w:cs="Times New Roman"/>
          <w:sz w:val="24"/>
          <w:szCs w:val="24"/>
        </w:rPr>
        <w:t xml:space="preserve"> replacement therapy; </w:t>
      </w:r>
      <w:r w:rsidR="00103B7A">
        <w:rPr>
          <w:rFonts w:ascii="Times New Roman" w:hAnsi="Times New Roman" w:cs="Times New Roman" w:hint="eastAsia"/>
          <w:sz w:val="24"/>
          <w:szCs w:val="24"/>
        </w:rPr>
        <w:t>A</w:t>
      </w:r>
      <w:r w:rsidR="00103B7A">
        <w:rPr>
          <w:rFonts w:ascii="Times New Roman" w:hAnsi="Times New Roman" w:cs="Times New Roman"/>
          <w:sz w:val="24"/>
          <w:szCs w:val="24"/>
        </w:rPr>
        <w:t>KD, acute kidney disease; CKD, chronic kidney disease; CCI, Charlson comorbidity index.</w:t>
      </w:r>
    </w:p>
    <w:p w14:paraId="0B1DCF93" w14:textId="0EEED5FE" w:rsidR="00D00DCE" w:rsidRPr="002750BE" w:rsidRDefault="00D00DCE" w:rsidP="002750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50BE">
        <w:rPr>
          <w:rFonts w:ascii="Times New Roman" w:hAnsi="Times New Roman" w:cs="Times New Roman"/>
          <w:sz w:val="24"/>
          <w:szCs w:val="24"/>
        </w:rPr>
        <w:t>Chi-square for the whole model was 164.59, P &lt; 0.001.</w:t>
      </w:r>
    </w:p>
    <w:p w14:paraId="125664A1" w14:textId="32FB455F" w:rsidR="00312ED2" w:rsidRPr="002750BE" w:rsidRDefault="00312ED2" w:rsidP="002750BE">
      <w:pPr>
        <w:spacing w:line="480" w:lineRule="auto"/>
        <w:rPr>
          <w:sz w:val="24"/>
          <w:szCs w:val="24"/>
        </w:rPr>
      </w:pPr>
    </w:p>
    <w:sectPr w:rsidR="00312ED2" w:rsidRPr="00275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6F4505" w14:textId="77777777" w:rsidR="004C1572" w:rsidRDefault="004C1572" w:rsidP="00A33139">
      <w:r>
        <w:separator/>
      </w:r>
    </w:p>
  </w:endnote>
  <w:endnote w:type="continuationSeparator" w:id="0">
    <w:p w14:paraId="52662B61" w14:textId="77777777" w:rsidR="004C1572" w:rsidRDefault="004C1572" w:rsidP="00A3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143AC" w14:textId="77777777" w:rsidR="004C1572" w:rsidRDefault="004C1572" w:rsidP="00A33139">
      <w:r>
        <w:separator/>
      </w:r>
    </w:p>
  </w:footnote>
  <w:footnote w:type="continuationSeparator" w:id="0">
    <w:p w14:paraId="4133E433" w14:textId="77777777" w:rsidR="004C1572" w:rsidRDefault="004C1572" w:rsidP="00A331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ED2"/>
    <w:rsid w:val="00045B4C"/>
    <w:rsid w:val="00063A62"/>
    <w:rsid w:val="00073CCA"/>
    <w:rsid w:val="00103B7A"/>
    <w:rsid w:val="0023308C"/>
    <w:rsid w:val="00240E81"/>
    <w:rsid w:val="002750BE"/>
    <w:rsid w:val="00312ED2"/>
    <w:rsid w:val="004710E4"/>
    <w:rsid w:val="004C1572"/>
    <w:rsid w:val="0056427C"/>
    <w:rsid w:val="007B57DF"/>
    <w:rsid w:val="008F46CB"/>
    <w:rsid w:val="0095114C"/>
    <w:rsid w:val="00A33139"/>
    <w:rsid w:val="00A415C8"/>
    <w:rsid w:val="00AB3DC6"/>
    <w:rsid w:val="00AF5F0B"/>
    <w:rsid w:val="00BB089B"/>
    <w:rsid w:val="00BF7AA7"/>
    <w:rsid w:val="00D00DCE"/>
    <w:rsid w:val="00D725CC"/>
    <w:rsid w:val="00DA5FFD"/>
    <w:rsid w:val="00F65FDC"/>
    <w:rsid w:val="00F8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F59A8"/>
  <w15:chartTrackingRefBased/>
  <w15:docId w15:val="{62CE7BB9-73CE-4D2F-BCA5-0F1F88F47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1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1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6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晏 萍</dc:creator>
  <cp:keywords/>
  <dc:description/>
  <cp:lastModifiedBy>晏 萍</cp:lastModifiedBy>
  <cp:revision>15</cp:revision>
  <dcterms:created xsi:type="dcterms:W3CDTF">2021-03-11T13:19:00Z</dcterms:created>
  <dcterms:modified xsi:type="dcterms:W3CDTF">2021-03-17T07:46:00Z</dcterms:modified>
</cp:coreProperties>
</file>